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A0EFB" w14:textId="77777777" w:rsidR="00231E87" w:rsidRPr="00FD1CCD" w:rsidRDefault="00FD1CCD" w:rsidP="0001463F">
      <w:pPr>
        <w:pStyle w:val="H2"/>
        <w:rPr>
          <w:b w:val="0"/>
          <w:sz w:val="24"/>
          <w:szCs w:val="24"/>
        </w:rPr>
      </w:pPr>
      <w:bookmarkStart w:id="0" w:name="_GoBack"/>
      <w:bookmarkEnd w:id="0"/>
      <w:r w:rsidRPr="00FD1CCD">
        <w:rPr>
          <w:b w:val="0"/>
          <w:sz w:val="24"/>
          <w:szCs w:val="24"/>
        </w:rPr>
        <w:t>Modified d</w:t>
      </w:r>
      <w:r w:rsidR="0001463F" w:rsidRPr="00FD1CCD">
        <w:rPr>
          <w:b w:val="0"/>
          <w:sz w:val="24"/>
          <w:szCs w:val="24"/>
        </w:rPr>
        <w:t>aily Gastrointestinal Symptom Rating Scale (GSRS)</w:t>
      </w:r>
      <w:r w:rsidRPr="00FD1CCD">
        <w:rPr>
          <w:b w:val="0"/>
          <w:sz w:val="24"/>
          <w:szCs w:val="24"/>
        </w:rPr>
        <w:t xml:space="preserve"> as it appeared in the daily questionnaire.</w:t>
      </w:r>
    </w:p>
    <w:p w14:paraId="2B5D5D38" w14:textId="77777777" w:rsidR="00231E87" w:rsidRPr="00FD1CCD" w:rsidRDefault="000A17D3">
      <w:pPr>
        <w:keepNext/>
        <w:rPr>
          <w:sz w:val="18"/>
        </w:rPr>
      </w:pPr>
      <w:r w:rsidRPr="00FD1CCD">
        <w:rPr>
          <w:sz w:val="18"/>
        </w:rPr>
        <w:t>Did you have any GI Symptoms related to menstruation? (Abdominal pain, diarrhea, constipation, indigestion, or reflux)</w:t>
      </w:r>
    </w:p>
    <w:p w14:paraId="37CE035D" w14:textId="77777777" w:rsidR="00231E87" w:rsidRPr="00FD1CCD" w:rsidRDefault="000A17D3" w:rsidP="00DA6A58">
      <w:pPr>
        <w:pStyle w:val="ListParagraph"/>
        <w:keepNext/>
        <w:numPr>
          <w:ilvl w:val="0"/>
          <w:numId w:val="4"/>
        </w:numPr>
        <w:spacing w:before="0"/>
        <w:rPr>
          <w:sz w:val="18"/>
        </w:rPr>
      </w:pPr>
      <w:r w:rsidRPr="00FD1CCD">
        <w:rPr>
          <w:sz w:val="18"/>
        </w:rPr>
        <w:t xml:space="preserve">Yes </w:t>
      </w:r>
    </w:p>
    <w:p w14:paraId="7563D9D7" w14:textId="77777777" w:rsidR="00231E87" w:rsidRPr="00FD1CCD" w:rsidRDefault="000A17D3" w:rsidP="00DA6A58">
      <w:pPr>
        <w:pStyle w:val="ListParagraph"/>
        <w:keepNext/>
        <w:numPr>
          <w:ilvl w:val="0"/>
          <w:numId w:val="4"/>
        </w:numPr>
        <w:spacing w:before="0"/>
        <w:rPr>
          <w:sz w:val="18"/>
        </w:rPr>
      </w:pPr>
      <w:r w:rsidRPr="00FD1CCD">
        <w:rPr>
          <w:sz w:val="18"/>
        </w:rPr>
        <w:t xml:space="preserve">No </w:t>
      </w:r>
    </w:p>
    <w:p w14:paraId="12A9078B" w14:textId="77777777" w:rsidR="0001463F" w:rsidRPr="00FD1CCD" w:rsidRDefault="0001463F">
      <w:pPr>
        <w:keepNext/>
        <w:rPr>
          <w:sz w:val="18"/>
        </w:rPr>
      </w:pPr>
    </w:p>
    <w:p w14:paraId="79930B7A" w14:textId="77777777" w:rsidR="00231E87" w:rsidRPr="00FD1CCD" w:rsidRDefault="000A17D3">
      <w:pPr>
        <w:keepNext/>
        <w:rPr>
          <w:sz w:val="18"/>
        </w:rPr>
      </w:pPr>
      <w:r w:rsidRPr="00FD1CCD">
        <w:rPr>
          <w:sz w:val="18"/>
        </w:rPr>
        <w:t>If so, please indicate which symptoms you experienced due to menstruation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30"/>
        <w:gridCol w:w="1143"/>
        <w:gridCol w:w="1144"/>
        <w:gridCol w:w="1144"/>
        <w:gridCol w:w="1144"/>
        <w:gridCol w:w="1167"/>
        <w:gridCol w:w="1144"/>
        <w:gridCol w:w="1144"/>
      </w:tblGrid>
      <w:tr w:rsidR="00231E87" w:rsidRPr="00FD1CCD" w14:paraId="6EE8EA8F" w14:textId="77777777" w:rsidTr="00231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92C3910" w14:textId="77777777" w:rsidR="00231E87" w:rsidRPr="00FD1CCD" w:rsidRDefault="00231E87">
            <w:pPr>
              <w:keepNext/>
              <w:rPr>
                <w:sz w:val="18"/>
              </w:rPr>
            </w:pPr>
          </w:p>
        </w:tc>
        <w:tc>
          <w:tcPr>
            <w:tcW w:w="1197" w:type="dxa"/>
          </w:tcPr>
          <w:p w14:paraId="5095EA76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No discomfort at all</w:t>
            </w:r>
          </w:p>
        </w:tc>
        <w:tc>
          <w:tcPr>
            <w:tcW w:w="1197" w:type="dxa"/>
          </w:tcPr>
          <w:p w14:paraId="22508DEE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Slight discomfort</w:t>
            </w:r>
          </w:p>
        </w:tc>
        <w:tc>
          <w:tcPr>
            <w:tcW w:w="1197" w:type="dxa"/>
          </w:tcPr>
          <w:p w14:paraId="0761ADDE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Mild discomfort</w:t>
            </w:r>
          </w:p>
        </w:tc>
        <w:tc>
          <w:tcPr>
            <w:tcW w:w="1197" w:type="dxa"/>
          </w:tcPr>
          <w:p w14:paraId="4957DF49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Moderate discomfort</w:t>
            </w:r>
          </w:p>
        </w:tc>
        <w:tc>
          <w:tcPr>
            <w:tcW w:w="1197" w:type="dxa"/>
          </w:tcPr>
          <w:p w14:paraId="4B1DD1DB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Moderately severe discomfort</w:t>
            </w:r>
          </w:p>
        </w:tc>
        <w:tc>
          <w:tcPr>
            <w:tcW w:w="1197" w:type="dxa"/>
          </w:tcPr>
          <w:p w14:paraId="52088C55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Severe discomfort</w:t>
            </w:r>
          </w:p>
        </w:tc>
        <w:tc>
          <w:tcPr>
            <w:tcW w:w="1197" w:type="dxa"/>
          </w:tcPr>
          <w:p w14:paraId="2CFC878D" w14:textId="77777777" w:rsidR="00231E87" w:rsidRPr="00FD1CCD" w:rsidRDefault="000A1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FD1CCD">
              <w:rPr>
                <w:sz w:val="18"/>
              </w:rPr>
              <w:t>Very severe discomfort</w:t>
            </w:r>
          </w:p>
        </w:tc>
      </w:tr>
      <w:tr w:rsidR="00231E87" w:rsidRPr="00FD1CCD" w14:paraId="6FF1E14D" w14:textId="77777777" w:rsidTr="0023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87B74F2" w14:textId="77777777" w:rsidR="00231E87" w:rsidRPr="00FD1CCD" w:rsidRDefault="000A17D3">
            <w:pPr>
              <w:keepNext/>
              <w:rPr>
                <w:sz w:val="18"/>
              </w:rPr>
            </w:pPr>
            <w:r w:rsidRPr="00FD1CCD">
              <w:rPr>
                <w:b/>
                <w:sz w:val="18"/>
                <w:u w:val="single"/>
              </w:rPr>
              <w:t>Abdominal Pain</w:t>
            </w:r>
            <w:r w:rsidRPr="00FD1CCD">
              <w:rPr>
                <w:sz w:val="18"/>
              </w:rPr>
              <w:t xml:space="preserve"> (including abdominal pain, hunger pains, and nausea) </w:t>
            </w:r>
          </w:p>
        </w:tc>
        <w:tc>
          <w:tcPr>
            <w:tcW w:w="1197" w:type="dxa"/>
          </w:tcPr>
          <w:p w14:paraId="334251A4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242BF72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5B73B1A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01632140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52FF4EB1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77AD038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D92B336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31E87" w:rsidRPr="00FD1CCD" w14:paraId="1752FBD4" w14:textId="77777777" w:rsidTr="0023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D5D3A24" w14:textId="77777777" w:rsidR="00231E87" w:rsidRPr="00FD1CCD" w:rsidRDefault="000A17D3">
            <w:pPr>
              <w:keepNext/>
              <w:rPr>
                <w:sz w:val="18"/>
              </w:rPr>
            </w:pPr>
            <w:r w:rsidRPr="00FD1CCD">
              <w:rPr>
                <w:b/>
                <w:sz w:val="18"/>
                <w:u w:val="single"/>
              </w:rPr>
              <w:t>Diarrhea</w:t>
            </w:r>
            <w:r w:rsidRPr="00FD1CCD">
              <w:rPr>
                <w:sz w:val="18"/>
              </w:rPr>
              <w:t xml:space="preserve"> (including diarrhea, loose stools, and urgent need for defecation) </w:t>
            </w:r>
          </w:p>
        </w:tc>
        <w:tc>
          <w:tcPr>
            <w:tcW w:w="1197" w:type="dxa"/>
          </w:tcPr>
          <w:p w14:paraId="6C8C3198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59578F1A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0F19AE17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6738736E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7BB1434F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5A7033AB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D7B1EA2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31E87" w:rsidRPr="00FD1CCD" w14:paraId="0DE42314" w14:textId="77777777" w:rsidTr="0023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593B8B9" w14:textId="77777777" w:rsidR="00231E87" w:rsidRPr="00FD1CCD" w:rsidRDefault="000A17D3">
            <w:pPr>
              <w:keepNext/>
              <w:rPr>
                <w:sz w:val="18"/>
              </w:rPr>
            </w:pPr>
            <w:r w:rsidRPr="00FD1CCD">
              <w:rPr>
                <w:b/>
                <w:sz w:val="18"/>
                <w:u w:val="single"/>
              </w:rPr>
              <w:t>Constipation</w:t>
            </w:r>
            <w:r w:rsidRPr="00FD1CCD">
              <w:rPr>
                <w:sz w:val="18"/>
              </w:rPr>
              <w:t xml:space="preserve"> (including constipation, hard stools, and feeling of incomplete evacuation) </w:t>
            </w:r>
          </w:p>
        </w:tc>
        <w:tc>
          <w:tcPr>
            <w:tcW w:w="1197" w:type="dxa"/>
          </w:tcPr>
          <w:p w14:paraId="6F2280B3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9B037A9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853FFC6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69881D4D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5D91307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3BBB748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373006D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31E87" w:rsidRPr="00FD1CCD" w14:paraId="63DC13CA" w14:textId="77777777" w:rsidTr="0023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42262B4" w14:textId="77777777" w:rsidR="00231E87" w:rsidRPr="00FD1CCD" w:rsidRDefault="000A17D3">
            <w:pPr>
              <w:keepNext/>
              <w:rPr>
                <w:sz w:val="18"/>
              </w:rPr>
            </w:pPr>
            <w:r w:rsidRPr="00FD1CCD">
              <w:rPr>
                <w:b/>
                <w:sz w:val="18"/>
                <w:u w:val="single"/>
              </w:rPr>
              <w:t>Indigestion</w:t>
            </w:r>
            <w:r w:rsidRPr="00FD1CCD">
              <w:rPr>
                <w:sz w:val="18"/>
              </w:rPr>
              <w:t xml:space="preserve"> (including rumbling, bloating, burping, and gas) </w:t>
            </w:r>
          </w:p>
        </w:tc>
        <w:tc>
          <w:tcPr>
            <w:tcW w:w="1197" w:type="dxa"/>
          </w:tcPr>
          <w:p w14:paraId="36313BDA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9D1F755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70A4941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50A90021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7E76D0B2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F312D48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0CA2FD4C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231E87" w:rsidRPr="00FD1CCD" w14:paraId="273EC35C" w14:textId="77777777" w:rsidTr="00231E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CF01BA8" w14:textId="77777777" w:rsidR="00231E87" w:rsidRPr="00FD1CCD" w:rsidRDefault="000A17D3">
            <w:pPr>
              <w:keepNext/>
              <w:rPr>
                <w:sz w:val="18"/>
              </w:rPr>
            </w:pPr>
            <w:r w:rsidRPr="00FD1CCD">
              <w:rPr>
                <w:b/>
                <w:sz w:val="18"/>
                <w:u w:val="single"/>
              </w:rPr>
              <w:t>Reflux</w:t>
            </w:r>
            <w:r w:rsidRPr="00FD1CCD">
              <w:rPr>
                <w:sz w:val="18"/>
              </w:rPr>
              <w:t xml:space="preserve"> (heartburn and acid regurgitation) </w:t>
            </w:r>
          </w:p>
        </w:tc>
        <w:tc>
          <w:tcPr>
            <w:tcW w:w="1197" w:type="dxa"/>
          </w:tcPr>
          <w:p w14:paraId="7261A564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712D15C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7F67CC8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661DCDA2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066BCE9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2069F031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197" w:type="dxa"/>
          </w:tcPr>
          <w:p w14:paraId="1B304E76" w14:textId="77777777" w:rsidR="00231E87" w:rsidRPr="00FD1CCD" w:rsidRDefault="00231E8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</w:tbl>
    <w:p w14:paraId="2DD966A2" w14:textId="77777777" w:rsidR="00231E87" w:rsidRPr="00FD1CCD" w:rsidRDefault="00231E87">
      <w:pPr>
        <w:rPr>
          <w:sz w:val="18"/>
        </w:rPr>
      </w:pPr>
    </w:p>
    <w:sectPr w:rsidR="00231E87" w:rsidRPr="00FD1CCD">
      <w:footerReference w:type="even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3AA672" w14:textId="77777777" w:rsidR="000F20CE" w:rsidRDefault="000F20CE">
      <w:pPr>
        <w:spacing w:line="240" w:lineRule="auto"/>
      </w:pPr>
      <w:r>
        <w:separator/>
      </w:r>
    </w:p>
  </w:endnote>
  <w:endnote w:type="continuationSeparator" w:id="0">
    <w:p w14:paraId="7A93C404" w14:textId="77777777" w:rsidR="000F20CE" w:rsidRDefault="000F20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48AD5" w14:textId="77777777" w:rsidR="00EB001B" w:rsidRDefault="000A17D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81EF1B4" w14:textId="77777777" w:rsidR="00EB001B" w:rsidRDefault="000F20CE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BB2B0" w14:textId="77777777" w:rsidR="000F20CE" w:rsidRDefault="000F20CE">
      <w:pPr>
        <w:spacing w:line="240" w:lineRule="auto"/>
      </w:pPr>
      <w:r>
        <w:separator/>
      </w:r>
    </w:p>
  </w:footnote>
  <w:footnote w:type="continuationSeparator" w:id="0">
    <w:p w14:paraId="6042EF66" w14:textId="77777777" w:rsidR="000F20CE" w:rsidRDefault="000F20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4577"/>
    <w:rsid w:val="0001463F"/>
    <w:rsid w:val="000A17D3"/>
    <w:rsid w:val="000F20CE"/>
    <w:rsid w:val="00101B5F"/>
    <w:rsid w:val="00231E87"/>
    <w:rsid w:val="003968DA"/>
    <w:rsid w:val="0068413F"/>
    <w:rsid w:val="009522D5"/>
    <w:rsid w:val="00B70267"/>
    <w:rsid w:val="00D4071D"/>
    <w:rsid w:val="00DA6A58"/>
    <w:rsid w:val="00F22B15"/>
    <w:rsid w:val="00F40CED"/>
    <w:rsid w:val="00FD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936DB"/>
  <w15:docId w15:val="{B80EDD76-91D5-4775-BAB0-19A1D3F26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ent Daily Questionnaire</vt:lpstr>
    </vt:vector>
  </TitlesOfParts>
  <Company>Qualtrics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ent Daily Questionnaire</dc:title>
  <dc:subject/>
  <dc:creator>Qualtrics</dc:creator>
  <cp:keywords/>
  <dc:description/>
  <cp:lastModifiedBy>Taylor</cp:lastModifiedBy>
  <cp:revision>2</cp:revision>
  <dcterms:created xsi:type="dcterms:W3CDTF">2019-09-12T16:06:00Z</dcterms:created>
  <dcterms:modified xsi:type="dcterms:W3CDTF">2019-09-12T16:06:00Z</dcterms:modified>
</cp:coreProperties>
</file>